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55AA4" w14:textId="77777777" w:rsidR="00800F8F" w:rsidRPr="00D17B90" w:rsidRDefault="004C2C85" w:rsidP="00800F8F">
      <w:pPr>
        <w:pStyle w:val="Legenda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D17B90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</w:t>
      </w:r>
      <w:bookmarkStart w:id="0" w:name="_GoBack"/>
      <w:bookmarkEnd w:id="0"/>
      <w:r w:rsidRPr="00D17B90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2 Table</w:t>
      </w:r>
      <w:r w:rsidR="000E217F" w:rsidRPr="00D17B90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-</w:t>
      </w:r>
      <w:r w:rsidR="00800F8F" w:rsidRPr="00D17B90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r w:rsidRPr="00D17B90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Main results of </w:t>
      </w:r>
      <w:r w:rsidR="000E217F" w:rsidRPr="00D17B90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the </w:t>
      </w:r>
      <w:r w:rsidRPr="00D17B90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eligible articles.</w:t>
      </w:r>
    </w:p>
    <w:tbl>
      <w:tblPr>
        <w:tblStyle w:val="TabelaSimples21"/>
        <w:tblW w:w="3358" w:type="pct"/>
        <w:tblLook w:val="06A0" w:firstRow="1" w:lastRow="0" w:firstColumn="1" w:lastColumn="0" w:noHBand="1" w:noVBand="1"/>
      </w:tblPr>
      <w:tblGrid>
        <w:gridCol w:w="1603"/>
        <w:gridCol w:w="2624"/>
        <w:gridCol w:w="2624"/>
        <w:gridCol w:w="2699"/>
      </w:tblGrid>
      <w:tr w:rsidR="004C2C85" w:rsidRPr="00D17B90" w14:paraId="6FCA9E98" w14:textId="77777777" w:rsidTr="004C2C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</w:tcPr>
          <w:p w14:paraId="3C332C9B" w14:textId="77777777" w:rsidR="004C2C85" w:rsidRPr="00D17B90" w:rsidRDefault="000E217F" w:rsidP="00800F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1374" w:type="pct"/>
          </w:tcPr>
          <w:p w14:paraId="124306C9" w14:textId="77777777" w:rsidR="004C2C85" w:rsidRPr="00D17B90" w:rsidRDefault="000E217F" w:rsidP="000E2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LA</w:t>
            </w:r>
            <w:r w:rsidR="004C2C85"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: </w:t>
            </w: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side</w:t>
            </w:r>
            <w:r w:rsidR="004C2C85"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="004C2C85"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74" w:type="pct"/>
          </w:tcPr>
          <w:p w14:paraId="306803A5" w14:textId="77777777" w:rsidR="000E217F" w:rsidRPr="00D17B90" w:rsidRDefault="000E217F" w:rsidP="000E2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LA</w:t>
            </w:r>
            <w:r w:rsidR="004C2C85"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: </w:t>
            </w: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side</w:t>
            </w:r>
          </w:p>
          <w:p w14:paraId="21609461" w14:textId="77777777" w:rsidR="004C2C85" w:rsidRPr="00D17B90" w:rsidRDefault="004C2C85" w:rsidP="000E2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E217F"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3" w:type="pct"/>
          </w:tcPr>
          <w:p w14:paraId="11291300" w14:textId="77777777" w:rsidR="004C2C85" w:rsidRPr="00D17B90" w:rsidRDefault="000E217F" w:rsidP="007C3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LA</w:t>
            </w:r>
            <w:r w:rsidR="004C2C85"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 </w:t>
            </w:r>
            <w:r w:rsidR="007C39F3"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magnified image</w:t>
            </w:r>
          </w:p>
        </w:tc>
      </w:tr>
      <w:tr w:rsidR="004C2C85" w:rsidRPr="00D17B90" w14:paraId="3AFEE917" w14:textId="77777777" w:rsidTr="004C2C85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</w:tcPr>
          <w:p w14:paraId="4B3324E1" w14:textId="77777777" w:rsidR="004C2C85" w:rsidRPr="00D17B90" w:rsidRDefault="004C2C85" w:rsidP="00800F8F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Gandavadi et al., 2007</w:t>
            </w:r>
          </w:p>
        </w:tc>
        <w:tc>
          <w:tcPr>
            <w:tcW w:w="1374" w:type="pct"/>
          </w:tcPr>
          <w:p w14:paraId="041AA8BA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mbach Saddle Seat: 2.80</w:t>
            </w:r>
          </w:p>
          <w:p w14:paraId="0DC7AB02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ntional Seat: 5.06</w:t>
            </w:r>
          </w:p>
        </w:tc>
        <w:tc>
          <w:tcPr>
            <w:tcW w:w="1374" w:type="pct"/>
          </w:tcPr>
          <w:p w14:paraId="3FF8317C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mbach Saddle Seat: 2.66</w:t>
            </w:r>
          </w:p>
          <w:p w14:paraId="2F8F4002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ntional Seat: 5.03</w:t>
            </w:r>
          </w:p>
        </w:tc>
        <w:tc>
          <w:tcPr>
            <w:tcW w:w="1413" w:type="pct"/>
          </w:tcPr>
          <w:p w14:paraId="25975E07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</w:tr>
      <w:tr w:rsidR="004C2C85" w:rsidRPr="00D17B90" w14:paraId="4FFA6715" w14:textId="77777777" w:rsidTr="004C2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</w:tcPr>
          <w:p w14:paraId="6040FA2F" w14:textId="77777777" w:rsidR="004C2C85" w:rsidRPr="00D17B90" w:rsidRDefault="004C2C85" w:rsidP="00800F8F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Dable et al., 2014</w:t>
            </w:r>
          </w:p>
        </w:tc>
        <w:tc>
          <w:tcPr>
            <w:tcW w:w="1374" w:type="pct"/>
          </w:tcPr>
          <w:p w14:paraId="37CACD51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li Saddle Chair: 2.93 ± 0.69</w:t>
            </w:r>
          </w:p>
          <w:p w14:paraId="7A337A02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ntional chair with back rest: 7.01 ± 0.45</w:t>
            </w:r>
          </w:p>
          <w:p w14:paraId="23DC99E9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ntional chair without back rest: 7.03 ± 0.49</w:t>
            </w:r>
          </w:p>
        </w:tc>
        <w:tc>
          <w:tcPr>
            <w:tcW w:w="1374" w:type="pct"/>
          </w:tcPr>
          <w:p w14:paraId="61094ACC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li Saddle Chair: 2.73 ± 0.64</w:t>
            </w:r>
          </w:p>
          <w:p w14:paraId="3C875511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ntional chair with back rest: 6.57 ± 0.50</w:t>
            </w:r>
          </w:p>
          <w:p w14:paraId="2ED748AA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ntional chair without back rest: 6.96 ± 0.56</w:t>
            </w:r>
          </w:p>
        </w:tc>
        <w:tc>
          <w:tcPr>
            <w:tcW w:w="1413" w:type="pct"/>
          </w:tcPr>
          <w:p w14:paraId="140B7348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li Saddle Chair: 1.57 ± 0.50</w:t>
            </w:r>
          </w:p>
          <w:p w14:paraId="16525C9D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ntional chair with back rest: 5.63 ± 0.49</w:t>
            </w:r>
          </w:p>
          <w:p w14:paraId="70B7A323" w14:textId="77777777" w:rsidR="004C2C85" w:rsidRPr="00D17B90" w:rsidRDefault="004C2C85" w:rsidP="00800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7B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ntional chair without back rest: 5.07 ± 0.46</w:t>
            </w:r>
          </w:p>
        </w:tc>
      </w:tr>
    </w:tbl>
    <w:p w14:paraId="545163B9" w14:textId="77777777" w:rsidR="00B72BEB" w:rsidRPr="00D17B90" w:rsidRDefault="00800F8F" w:rsidP="00800F8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17B90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446780" w:rsidRPr="00D17B90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4C2C85" w:rsidRPr="00D17B90">
        <w:rPr>
          <w:lang w:val="en-US"/>
        </w:rPr>
        <w:t xml:space="preserve"> </w:t>
      </w:r>
      <w:r w:rsidR="004C2C85" w:rsidRPr="00D17B90">
        <w:rPr>
          <w:rFonts w:ascii="Times New Roman" w:hAnsi="Times New Roman" w:cs="Times New Roman"/>
          <w:sz w:val="20"/>
          <w:szCs w:val="20"/>
          <w:lang w:val="en-US"/>
        </w:rPr>
        <w:t>Not mentioned by the author</w:t>
      </w:r>
      <w:r w:rsidR="0063340A" w:rsidRPr="00D17B9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446780" w:rsidRPr="00D17B90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63340A" w:rsidRPr="00D17B90">
        <w:rPr>
          <w:rFonts w:ascii="Times New Roman" w:hAnsi="Times New Roman" w:cs="Times New Roman"/>
          <w:sz w:val="20"/>
          <w:szCs w:val="20"/>
          <w:lang w:val="en-US"/>
        </w:rPr>
        <w:t xml:space="preserve">RULA: </w:t>
      </w:r>
      <w:r w:rsidR="00446780" w:rsidRPr="00D17B90">
        <w:rPr>
          <w:rFonts w:ascii="Times New Roman" w:hAnsi="Times New Roman" w:cs="Times New Roman"/>
          <w:sz w:val="20"/>
          <w:szCs w:val="20"/>
          <w:lang w:val="en-US"/>
        </w:rPr>
        <w:t>Rapid Upper</w:t>
      </w:r>
      <w:r w:rsidR="009E2977" w:rsidRPr="00D17B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3B9B" w:rsidRPr="00D17B90">
        <w:rPr>
          <w:rFonts w:ascii="Times New Roman" w:hAnsi="Times New Roman" w:cs="Times New Roman"/>
          <w:sz w:val="20"/>
          <w:szCs w:val="20"/>
          <w:lang w:val="en-US"/>
        </w:rPr>
        <w:t xml:space="preserve">Limb Assessment; </w:t>
      </w:r>
    </w:p>
    <w:sectPr w:rsidR="00B72BEB" w:rsidRPr="00D17B90" w:rsidSect="006F083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D4805"/>
    <w:multiLevelType w:val="hybridMultilevel"/>
    <w:tmpl w:val="7706AB4C"/>
    <w:lvl w:ilvl="0" w:tplc="CEAAEC5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830"/>
    <w:rsid w:val="000C62E3"/>
    <w:rsid w:val="000E217F"/>
    <w:rsid w:val="000F2837"/>
    <w:rsid w:val="003575D7"/>
    <w:rsid w:val="00424034"/>
    <w:rsid w:val="00446780"/>
    <w:rsid w:val="004C2C85"/>
    <w:rsid w:val="00560624"/>
    <w:rsid w:val="005E7263"/>
    <w:rsid w:val="005E774F"/>
    <w:rsid w:val="005F7082"/>
    <w:rsid w:val="0063340A"/>
    <w:rsid w:val="00696C77"/>
    <w:rsid w:val="006F0830"/>
    <w:rsid w:val="007C39F3"/>
    <w:rsid w:val="00800F8F"/>
    <w:rsid w:val="00973B9B"/>
    <w:rsid w:val="009827C3"/>
    <w:rsid w:val="009E2977"/>
    <w:rsid w:val="00AB18E5"/>
    <w:rsid w:val="00B72BEB"/>
    <w:rsid w:val="00CF4A8C"/>
    <w:rsid w:val="00D17B90"/>
    <w:rsid w:val="00DD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282EF"/>
  <w15:docId w15:val="{B7A7C4C9-828D-4EB9-82C3-71F4C344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F0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42"/>
    <w:rsid w:val="00800F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800F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grafodaLista">
    <w:name w:val="List Paragraph"/>
    <w:basedOn w:val="Normal"/>
    <w:uiPriority w:val="34"/>
    <w:qFormat/>
    <w:rsid w:val="00800F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bert -</dc:creator>
  <cp:lastModifiedBy>Giovana Gouvêa</cp:lastModifiedBy>
  <cp:revision>2</cp:revision>
  <dcterms:created xsi:type="dcterms:W3CDTF">2018-11-05T09:42:00Z</dcterms:created>
  <dcterms:modified xsi:type="dcterms:W3CDTF">2018-11-05T09:42:00Z</dcterms:modified>
</cp:coreProperties>
</file>